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687"/>
        <w:gridCol w:w="4432"/>
        <w:gridCol w:w="707"/>
      </w:tblGrid>
      <w:tr>
        <w:trPr/>
        <w:tc>
          <w:tcPr>
            <w:tcW w:w="71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Table S1 Primer for real-time PCR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/R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A</w:t>
            </w:r>
          </w:p>
        </w:tc>
      </w:tr>
      <w:tr>
        <w:trPr/>
        <w:tc>
          <w:tcPr>
            <w:tcW w:w="13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GATAAATGAATAATTCTCTTTGATGCC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ATTACCTGGAAGCCAGGTATGAA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TTCAAGGTACATCATGCAGT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4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AAGGCACCTATCCGTTC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YP4V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GTTTTTAGTGACCCTACATGACAT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/>
              <w:t>58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ATGAGTAACAATAATTCTGGAGCTGA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GCTGCCCATCACCTATAGCA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TGTCAGGAACGCCAGG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KCQ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AACGGCCCCATTGC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8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ATTCCCATAAAAACCTATCCAGG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CCAAAGCTCTCTGTCAATTACAAGG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GGCTCAGCATCTCTCCCA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AACAGTGTTTGGAAGTGGGAAC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8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GCCCAACAGCATGGCT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ATA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GGTTTCTTGTTTCTTTTCCATTTT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GCACGCTGGTAGCTCATACA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FKFB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GCCTAAACAATAGAAAGCTGTAGAGA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ATTCAGACAAATACACAGAACACAGAGA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IP2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CGTTTGCCGCCTGTG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/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GGCCAATTCAATTTAGAAGTGC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GAPDH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ACACCCACTCCTCCACC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GGTCCACCACCCTGTTGC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PRT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CGAAGTGTTGGATATAAGC</w:t>
            </w:r>
          </w:p>
        </w:tc>
        <w:tc>
          <w:tcPr>
            <w:tcW w:w="707" w:type="dxa"/>
            <w:vMerge w:val="restart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2°C</w:t>
            </w:r>
          </w:p>
        </w:tc>
      </w:tr>
      <w:tr>
        <w:trPr/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TAATTTTACTGGCGATGTC</w:t>
            </w:r>
          </w:p>
        </w:tc>
        <w:tc>
          <w:tcPr>
            <w:tcW w:w="707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TB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43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GACTTCGAGCAAGAGATGG</w:t>
            </w:r>
          </w:p>
        </w:tc>
        <w:tc>
          <w:tcPr>
            <w:tcW w:w="7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7°C</w:t>
            </w:r>
          </w:p>
        </w:tc>
      </w:tr>
      <w:tr>
        <w:trPr/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AGTGATCTCCTTCTGCATC</w:t>
            </w:r>
          </w:p>
        </w:tc>
        <w:tc>
          <w:tcPr>
            <w:tcW w:w="7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GB"/>
        </w:rPr>
        <w:t>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annealing temperatur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F/R forward/reverse prime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33:00Z</dcterms:created>
  <dc:creator>BACKSCH</dc:creator>
  <dc:description/>
  <cp:keywords/>
  <dc:language>en-US</dc:language>
  <cp:lastModifiedBy>BACKSCH</cp:lastModifiedBy>
  <cp:lastPrinted>2012-06-11T13:02:00Z</cp:lastPrinted>
  <dcterms:modified xsi:type="dcterms:W3CDTF">2013-08-29T16:33:00Z</dcterms:modified>
  <cp:revision>2</cp:revision>
  <dc:subject/>
  <dc:title>Table 1</dc:title>
</cp:coreProperties>
</file>